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B4B10" w14:textId="77777777" w:rsidR="00DB79CE" w:rsidRPr="00DB79CE" w:rsidRDefault="00DB79CE" w:rsidP="00DB79C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B79CE">
        <w:rPr>
          <w:rFonts w:asciiTheme="majorBidi" w:hAnsiTheme="majorBidi" w:cstheme="majorBidi"/>
          <w:b/>
          <w:bCs/>
          <w:sz w:val="24"/>
          <w:szCs w:val="24"/>
        </w:rPr>
        <w:t>Supplementary Materials</w:t>
      </w:r>
    </w:p>
    <w:p w14:paraId="3D5C9726" w14:textId="3BF00DBE" w:rsidR="000719B6" w:rsidRPr="000719B6" w:rsidRDefault="000719B6" w:rsidP="000719B6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15"/>
        <w:gridCol w:w="679"/>
        <w:gridCol w:w="678"/>
        <w:gridCol w:w="610"/>
        <w:gridCol w:w="651"/>
        <w:gridCol w:w="676"/>
        <w:gridCol w:w="676"/>
        <w:gridCol w:w="614"/>
        <w:gridCol w:w="614"/>
        <w:gridCol w:w="676"/>
        <w:gridCol w:w="676"/>
        <w:gridCol w:w="592"/>
        <w:gridCol w:w="603"/>
      </w:tblGrid>
      <w:tr w:rsidR="000719B6" w:rsidRPr="00DB79CE" w14:paraId="79977D33" w14:textId="77777777" w:rsidTr="000719B6"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DAE61" w14:textId="34B6C3CE" w:rsidR="000719B6" w:rsidRDefault="000719B6" w:rsidP="000719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79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ble S1.</w:t>
            </w:r>
            <w:r w:rsidRPr="00DB79C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otal-sample</w:t>
            </w:r>
            <w:r w:rsidRPr="00DB79CE">
              <w:rPr>
                <w:rFonts w:asciiTheme="majorBidi" w:hAnsiTheme="majorBidi" w:cstheme="majorBidi"/>
                <w:sz w:val="20"/>
                <w:szCs w:val="20"/>
              </w:rPr>
              <w:t xml:space="preserve"> and sex-specific descriptive statistic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for the ETMCQ subscales</w:t>
            </w:r>
            <w:r w:rsidRPr="00DB79CE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0719B6" w:rsidRPr="00DB79CE" w14:paraId="174148DC" w14:textId="77777777" w:rsidTr="000719B6"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48DF3" w14:textId="77777777" w:rsidR="000719B6" w:rsidRPr="00DB79CE" w:rsidRDefault="000719B6" w:rsidP="00A833B7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58331" w14:textId="58B4C158" w:rsidR="000719B6" w:rsidRDefault="000719B6" w:rsidP="000719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otal sample (n = 906)</w:t>
            </w:r>
          </w:p>
        </w:tc>
        <w:tc>
          <w:tcPr>
            <w:tcW w:w="13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ACC9E" w14:textId="5EF76DAF" w:rsidR="000719B6" w:rsidRDefault="000719B6" w:rsidP="000719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males (n = 666)</w:t>
            </w:r>
          </w:p>
        </w:tc>
        <w:tc>
          <w:tcPr>
            <w:tcW w:w="136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0ED02" w14:textId="706AE849" w:rsidR="000719B6" w:rsidRPr="000719B6" w:rsidRDefault="000719B6" w:rsidP="000719B6">
            <w:pPr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Males (n = 240)</w:t>
            </w:r>
          </w:p>
        </w:tc>
      </w:tr>
      <w:tr w:rsidR="000719B6" w:rsidRPr="00DB79CE" w14:paraId="39246633" w14:textId="4049A571" w:rsidTr="000719B6"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679E7" w14:textId="200CE3B8" w:rsidR="000719B6" w:rsidRPr="00DB79CE" w:rsidRDefault="000719B6" w:rsidP="00A833B7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79CE">
              <w:rPr>
                <w:rFonts w:asciiTheme="majorBidi" w:hAnsiTheme="majorBidi" w:cstheme="majorBidi"/>
                <w:sz w:val="20"/>
                <w:szCs w:val="20"/>
              </w:rPr>
              <w:t>Subsca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2F7F0B" w14:textId="77777777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9CE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98097" w14:textId="77777777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9CE">
              <w:rPr>
                <w:rFonts w:asciiTheme="majorBidi" w:hAnsiTheme="majorBidi" w:cstheme="majorBidi"/>
                <w:sz w:val="20"/>
                <w:szCs w:val="20"/>
              </w:rPr>
              <w:t>SD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71884" w14:textId="73F9AF9C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K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45CF1" w14:textId="4F78FD05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U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C4BAC" w14:textId="46E127EB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9CE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FBD27" w14:textId="46C54DF8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9CE">
              <w:rPr>
                <w:rFonts w:asciiTheme="majorBidi" w:hAnsiTheme="majorBidi" w:cstheme="majorBidi"/>
                <w:sz w:val="20"/>
                <w:szCs w:val="20"/>
              </w:rPr>
              <w:t>SD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87FCD" w14:textId="1A4CF6A4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K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B8DE5" w14:textId="159EB95D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U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A257F" w14:textId="54ECA736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9CE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25FEC" w14:textId="15D794AB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9CE">
              <w:rPr>
                <w:rFonts w:asciiTheme="majorBidi" w:hAnsiTheme="majorBidi" w:cstheme="majorBidi"/>
                <w:sz w:val="20"/>
                <w:szCs w:val="20"/>
              </w:rPr>
              <w:t>SD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DF8B8" w14:textId="0A6F13A1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K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CEDCF" w14:textId="6250C11B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U</w:t>
            </w:r>
          </w:p>
        </w:tc>
      </w:tr>
      <w:tr w:rsidR="000719B6" w:rsidRPr="00DB79CE" w14:paraId="2823ECDB" w14:textId="530C803E" w:rsidTr="000719B6"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C1748" w14:textId="77777777" w:rsidR="000719B6" w:rsidRPr="00DB79CE" w:rsidRDefault="000719B6" w:rsidP="00A833B7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79CE">
              <w:rPr>
                <w:rFonts w:asciiTheme="majorBidi" w:hAnsiTheme="majorBidi" w:cstheme="majorBidi"/>
                <w:sz w:val="20"/>
                <w:szCs w:val="20"/>
              </w:rPr>
              <w:t>Trust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75EBD1" w14:textId="39918200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35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46F6A" w14:textId="66ED79DA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90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32214" w14:textId="517D900B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.48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F3AAC" w14:textId="16325D1F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58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B6309" w14:textId="63A69A14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41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2F79B" w14:textId="1FDFF8B4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91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1DD02" w14:textId="2FC18AC8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.62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87E8E" w14:textId="1D4E7C0F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98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672D3" w14:textId="7D071700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19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0B18A" w14:textId="45338882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87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1A81D" w14:textId="5D080E13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.11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D9B06" w14:textId="7317B143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.21</w:t>
            </w:r>
          </w:p>
        </w:tc>
      </w:tr>
      <w:tr w:rsidR="000719B6" w:rsidRPr="00DB79CE" w14:paraId="550E1563" w14:textId="2C2745F0" w:rsidTr="008D4BC4"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052BFF89" w14:textId="77777777" w:rsidR="000719B6" w:rsidRPr="00DB79CE" w:rsidRDefault="000719B6" w:rsidP="00A833B7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79CE">
              <w:rPr>
                <w:rFonts w:asciiTheme="majorBidi" w:hAnsiTheme="majorBidi" w:cstheme="majorBidi"/>
                <w:sz w:val="20"/>
                <w:szCs w:val="20"/>
              </w:rPr>
              <w:t>Mistrus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03F6DC4D" w14:textId="046449D8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7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306E2BEC" w14:textId="2144FBB7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0D97CE2F" w14:textId="4E7E8CA9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.2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13CDA590" w14:textId="296D89E7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078D2DC4" w14:textId="75797A0F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6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4E216862" w14:textId="158ECBD9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72AE4992" w14:textId="79D44C54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.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23495B4E" w14:textId="26D36642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.0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470AD7CB" w14:textId="5B22699C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9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21430E56" w14:textId="7BE639DF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2EB98AF2" w14:textId="470AE04A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.4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1C17F805" w14:textId="1923E28A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74</w:t>
            </w:r>
          </w:p>
        </w:tc>
      </w:tr>
      <w:tr w:rsidR="000719B6" w:rsidRPr="00DB79CE" w14:paraId="2B89718D" w14:textId="5F25B1BF" w:rsidTr="008D4BC4"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7D36E" w14:textId="77777777" w:rsidR="000719B6" w:rsidRPr="00DB79CE" w:rsidRDefault="000719B6" w:rsidP="00A833B7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79CE">
              <w:rPr>
                <w:rFonts w:asciiTheme="majorBidi" w:hAnsiTheme="majorBidi" w:cstheme="majorBidi"/>
                <w:sz w:val="20"/>
                <w:szCs w:val="20"/>
              </w:rPr>
              <w:t>Credulity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710A8" w14:textId="75D548E3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3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6D3E0" w14:textId="3EF4A4B1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AFFDC" w14:textId="3EF6DA24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4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65957" w14:textId="3A4B4547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.0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BD87E" w14:textId="24951101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3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D3F61" w14:textId="3E7B48E6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52B67" w14:textId="21A4AB71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4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EECFA" w14:textId="2560F0A8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0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007D8" w14:textId="010582B7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5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B91C6" w14:textId="03E17C25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DB894" w14:textId="01E7A0BD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4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A2015" w14:textId="5D3E7A74" w:rsidR="000719B6" w:rsidRPr="00DB79CE" w:rsidRDefault="000719B6" w:rsidP="00A833B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.16</w:t>
            </w:r>
          </w:p>
        </w:tc>
      </w:tr>
      <w:tr w:rsidR="000719B6" w:rsidRPr="00DB79CE" w14:paraId="1A95334B" w14:textId="77777777" w:rsidTr="008D4BC4"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97834" w14:textId="7DAC9FC0" w:rsidR="000719B6" w:rsidRPr="000719B6" w:rsidRDefault="000719B6" w:rsidP="000719B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719B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Notes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 = Mean, SD = Standard Deviation, SK = Skewness, KU = Kurtosis.</w:t>
            </w:r>
          </w:p>
        </w:tc>
      </w:tr>
    </w:tbl>
    <w:p w14:paraId="72B7E722" w14:textId="77777777" w:rsidR="00DB79CE" w:rsidRDefault="00DB79CE"/>
    <w:sectPr w:rsidR="00DB79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xszAzMzE3MTEwNzRS0lEKTi0uzszPAykwqgUAfwbfyiwAAAA="/>
  </w:docVars>
  <w:rsids>
    <w:rsidRoot w:val="00DB79CE"/>
    <w:rsid w:val="000719B6"/>
    <w:rsid w:val="00124BEF"/>
    <w:rsid w:val="008D4BC4"/>
    <w:rsid w:val="00A833B7"/>
    <w:rsid w:val="00DB7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74ABB"/>
  <w15:chartTrackingRefBased/>
  <w15:docId w15:val="{B36796BB-7D4C-4AFF-AF7D-A6E43D1AA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9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sgarizadeh</dc:creator>
  <cp:keywords/>
  <dc:description/>
  <cp:lastModifiedBy>ahmad asgarizadeh</cp:lastModifiedBy>
  <cp:revision>2</cp:revision>
  <dcterms:created xsi:type="dcterms:W3CDTF">2024-01-11T17:44:00Z</dcterms:created>
  <dcterms:modified xsi:type="dcterms:W3CDTF">2024-02-01T14:53:00Z</dcterms:modified>
</cp:coreProperties>
</file>